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45A" w:rsidRDefault="00EE0B98" w:rsidP="000D2009">
      <w:pPr>
        <w:rPr>
          <w:rFonts w:ascii="Times New Roman" w:hAnsi="Times New Roman" w:cs="Times New Roman"/>
        </w:rPr>
      </w:pPr>
      <w:proofErr w:type="gramStart"/>
      <w:r w:rsidRPr="003B6ECC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3</w:t>
      </w:r>
      <w:r w:rsidRPr="003B6ECC">
        <w:rPr>
          <w:rFonts w:ascii="Times New Roman" w:hAnsi="Times New Roman" w:cs="Times New Roman"/>
          <w:b/>
        </w:rPr>
        <w:t>.</w:t>
      </w:r>
      <w:proofErr w:type="gramEnd"/>
      <w:r w:rsidRPr="003B6ECC">
        <w:rPr>
          <w:rFonts w:ascii="Times New Roman" w:hAnsi="Times New Roman" w:cs="Times New Roman"/>
          <w:b/>
        </w:rPr>
        <w:t xml:space="preserve"> </w:t>
      </w:r>
      <w:r w:rsidRPr="00EE0B98">
        <w:rPr>
          <w:rFonts w:ascii="Times New Roman" w:hAnsi="Times New Roman" w:cs="Times New Roman"/>
          <w:b/>
        </w:rPr>
        <w:t>List of mutations</w:t>
      </w:r>
      <w:bookmarkStart w:id="0" w:name="_GoBack"/>
      <w:r w:rsidR="0008245A" w:rsidRPr="0008245A">
        <w:rPr>
          <w:noProof/>
          <w:lang w:val="en-IN" w:eastAsia="en-IN"/>
        </w:rPr>
        <w:drawing>
          <wp:inline distT="0" distB="0" distL="0" distR="0" wp14:anchorId="07696424" wp14:editId="71337D43">
            <wp:extent cx="7197789" cy="4867425"/>
            <wp:effectExtent l="0" t="0" r="3175" b="952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7789" cy="486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8245A" w:rsidRPr="0015283B" w:rsidRDefault="0008245A" w:rsidP="000D2009">
      <w:pPr>
        <w:rPr>
          <w:rFonts w:ascii="Times New Roman" w:hAnsi="Times New Roman" w:cs="Times New Roman"/>
        </w:rPr>
      </w:pPr>
      <w:r w:rsidRPr="0008245A"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5F59586B" wp14:editId="01A1DC10">
            <wp:extent cx="7124700" cy="4734219"/>
            <wp:effectExtent l="0" t="0" r="0" b="952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0" cy="473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45A" w:rsidRPr="0015283B" w:rsidRDefault="0008245A" w:rsidP="000D2009">
      <w:pPr>
        <w:rPr>
          <w:rFonts w:ascii="Times New Roman" w:hAnsi="Times New Roman" w:cs="Times New Roman"/>
        </w:rPr>
      </w:pPr>
      <w:r w:rsidRPr="0008245A"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39840776" wp14:editId="191F15CF">
            <wp:extent cx="7115175" cy="460005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5175" cy="46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45A" w:rsidRDefault="0008245A" w:rsidP="000D2009">
      <w:pPr>
        <w:rPr>
          <w:rFonts w:ascii="Times New Roman" w:hAnsi="Times New Roman" w:cs="Times New Roman"/>
        </w:rPr>
      </w:pPr>
      <w:r w:rsidRPr="0008245A"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58946044" wp14:editId="4F3E0823">
            <wp:extent cx="7289502" cy="4740346"/>
            <wp:effectExtent l="0" t="0" r="6985" b="3175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6800" cy="4745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795C" w:rsidRDefault="002F795C" w:rsidP="000D2009">
      <w:pPr>
        <w:rPr>
          <w:rFonts w:ascii="Times New Roman" w:hAnsi="Times New Roman" w:cs="Times New Roman"/>
        </w:rPr>
      </w:pPr>
    </w:p>
    <w:p w:rsidR="002F795C" w:rsidRDefault="002F795C" w:rsidP="000D2009">
      <w:pPr>
        <w:rPr>
          <w:rFonts w:ascii="Times New Roman" w:hAnsi="Times New Roman" w:cs="Times New Roman"/>
        </w:rPr>
      </w:pPr>
    </w:p>
    <w:p w:rsidR="002F795C" w:rsidRPr="00094E8A" w:rsidRDefault="002F795C" w:rsidP="000D2009">
      <w:pPr>
        <w:rPr>
          <w:rFonts w:ascii="Times New Roman" w:hAnsi="Times New Roman" w:cs="Times New Roman"/>
        </w:rPr>
      </w:pPr>
      <w:r w:rsidRPr="002F795C"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19CB1516" wp14:editId="1EF4B5D3">
            <wp:extent cx="7016283" cy="1857647"/>
            <wp:effectExtent l="0" t="0" r="0" b="9525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9054" cy="1861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795C" w:rsidRPr="00094E8A" w:rsidSect="00FB562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5CC" w:rsidRDefault="006C65CC" w:rsidP="004E3B3F">
      <w:r>
        <w:separator/>
      </w:r>
    </w:p>
  </w:endnote>
  <w:endnote w:type="continuationSeparator" w:id="0">
    <w:p w:rsidR="006C65CC" w:rsidRDefault="006C65CC" w:rsidP="004E3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5CC" w:rsidRDefault="006C65CC" w:rsidP="004E3B3F">
      <w:r>
        <w:separator/>
      </w:r>
    </w:p>
  </w:footnote>
  <w:footnote w:type="continuationSeparator" w:id="0">
    <w:p w:rsidR="006C65CC" w:rsidRDefault="006C65CC" w:rsidP="004E3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6C4"/>
    <w:rsid w:val="000008EC"/>
    <w:rsid w:val="0008245A"/>
    <w:rsid w:val="00094E8A"/>
    <w:rsid w:val="000D2009"/>
    <w:rsid w:val="0015283B"/>
    <w:rsid w:val="00195E8F"/>
    <w:rsid w:val="001D3AC2"/>
    <w:rsid w:val="00241549"/>
    <w:rsid w:val="00274710"/>
    <w:rsid w:val="00296865"/>
    <w:rsid w:val="002F795C"/>
    <w:rsid w:val="003108D9"/>
    <w:rsid w:val="003B6ECC"/>
    <w:rsid w:val="004444FE"/>
    <w:rsid w:val="0045567B"/>
    <w:rsid w:val="00466036"/>
    <w:rsid w:val="00480ED8"/>
    <w:rsid w:val="004E3B3F"/>
    <w:rsid w:val="004F44C3"/>
    <w:rsid w:val="00507A85"/>
    <w:rsid w:val="005C2B26"/>
    <w:rsid w:val="006C1A80"/>
    <w:rsid w:val="006C65CC"/>
    <w:rsid w:val="006C6DB4"/>
    <w:rsid w:val="0086360D"/>
    <w:rsid w:val="008965F9"/>
    <w:rsid w:val="00915AAA"/>
    <w:rsid w:val="009B16A4"/>
    <w:rsid w:val="009C054C"/>
    <w:rsid w:val="00A706AC"/>
    <w:rsid w:val="00AD1477"/>
    <w:rsid w:val="00B1089C"/>
    <w:rsid w:val="00BA1A49"/>
    <w:rsid w:val="00C13BF2"/>
    <w:rsid w:val="00C50366"/>
    <w:rsid w:val="00D106C4"/>
    <w:rsid w:val="00D5052D"/>
    <w:rsid w:val="00D82E95"/>
    <w:rsid w:val="00E95CEF"/>
    <w:rsid w:val="00EE0B98"/>
    <w:rsid w:val="00F002B1"/>
    <w:rsid w:val="00F05C6E"/>
    <w:rsid w:val="00F377F2"/>
    <w:rsid w:val="00F44AE5"/>
    <w:rsid w:val="00FB030D"/>
    <w:rsid w:val="00FB562A"/>
    <w:rsid w:val="00FD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B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E3B3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E3B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3B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47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47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08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B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E3B3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E3B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3B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47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47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08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 Kien Thiam (陳健添)</dc:creator>
  <cp:lastModifiedBy>k.ko</cp:lastModifiedBy>
  <cp:revision>7</cp:revision>
  <cp:lastPrinted>2015-09-03T06:40:00Z</cp:lastPrinted>
  <dcterms:created xsi:type="dcterms:W3CDTF">2016-11-24T04:12:00Z</dcterms:created>
  <dcterms:modified xsi:type="dcterms:W3CDTF">2016-11-24T05:44:00Z</dcterms:modified>
</cp:coreProperties>
</file>